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8AAEE" w14:textId="36EB8E43" w:rsidR="002D5FD1" w:rsidRPr="001559C0" w:rsidRDefault="001559C0" w:rsidP="002D5FD1">
      <w:proofErr w:type="gramStart"/>
      <w:r w:rsidRPr="001559C0">
        <w:rPr>
          <w:b/>
        </w:rPr>
        <w:t>Additional File</w:t>
      </w:r>
      <w:r w:rsidR="00AA6443" w:rsidRPr="001559C0">
        <w:rPr>
          <w:b/>
        </w:rPr>
        <w:t xml:space="preserve"> 1</w:t>
      </w:r>
      <w:r w:rsidR="002D5FD1" w:rsidRPr="001559C0">
        <w:rPr>
          <w:b/>
        </w:rPr>
        <w:t>.</w:t>
      </w:r>
      <w:proofErr w:type="gramEnd"/>
      <w:r w:rsidR="002D5FD1" w:rsidRPr="001559C0">
        <w:t xml:space="preserve"> </w:t>
      </w:r>
      <w:bookmarkStart w:id="0" w:name="_GoBack"/>
      <w:r w:rsidR="00AA6443" w:rsidRPr="001559C0">
        <w:t>Pre- and post-matching balance of age, sex and clinical indication propensity score matching of abstainers and non-abstainers</w:t>
      </w:r>
      <w:bookmarkEnd w:id="0"/>
    </w:p>
    <w:tbl>
      <w:tblPr>
        <w:tblStyle w:val="TableGrid"/>
        <w:tblW w:w="1053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4230"/>
        <w:gridCol w:w="1800"/>
        <w:gridCol w:w="1620"/>
        <w:gridCol w:w="1530"/>
        <w:gridCol w:w="1350"/>
      </w:tblGrid>
      <w:tr w:rsidR="001559C0" w:rsidRPr="001559C0" w14:paraId="5A7049B0" w14:textId="77777777" w:rsidTr="009E7DE4">
        <w:tc>
          <w:tcPr>
            <w:tcW w:w="4230" w:type="dxa"/>
          </w:tcPr>
          <w:p w14:paraId="56524FF7" w14:textId="77777777" w:rsidR="00720241" w:rsidRPr="001559C0" w:rsidRDefault="00720241" w:rsidP="009C47FF">
            <w:pPr>
              <w:jc w:val="center"/>
              <w:rPr>
                <w:b/>
              </w:rPr>
            </w:pPr>
            <w:r w:rsidRPr="001559C0">
              <w:rPr>
                <w:b/>
              </w:rPr>
              <w:t>Variable</w:t>
            </w:r>
          </w:p>
        </w:tc>
        <w:tc>
          <w:tcPr>
            <w:tcW w:w="1800" w:type="dxa"/>
          </w:tcPr>
          <w:p w14:paraId="6042F43A" w14:textId="4441E854" w:rsidR="00720241" w:rsidRPr="001559C0" w:rsidRDefault="00B74F85" w:rsidP="009C47FF">
            <w:pPr>
              <w:jc w:val="center"/>
              <w:rPr>
                <w:b/>
              </w:rPr>
            </w:pPr>
            <w:r w:rsidRPr="001559C0">
              <w:rPr>
                <w:b/>
              </w:rPr>
              <w:t>Analysis</w:t>
            </w:r>
          </w:p>
        </w:tc>
        <w:tc>
          <w:tcPr>
            <w:tcW w:w="3150" w:type="dxa"/>
            <w:gridSpan w:val="2"/>
          </w:tcPr>
          <w:p w14:paraId="03A02D44" w14:textId="77777777" w:rsidR="00720241" w:rsidRPr="001559C0" w:rsidRDefault="00720241" w:rsidP="009C47FF">
            <w:pPr>
              <w:jc w:val="center"/>
              <w:rPr>
                <w:b/>
              </w:rPr>
            </w:pPr>
            <w:r w:rsidRPr="001559C0">
              <w:rPr>
                <w:b/>
              </w:rPr>
              <w:t>Mean</w:t>
            </w:r>
          </w:p>
          <w:p w14:paraId="32F5352A" w14:textId="77777777" w:rsidR="00720241" w:rsidRPr="001559C0" w:rsidRDefault="00720241" w:rsidP="009C47FF">
            <w:pPr>
              <w:jc w:val="center"/>
              <w:rPr>
                <w:b/>
              </w:rPr>
            </w:pPr>
          </w:p>
        </w:tc>
        <w:tc>
          <w:tcPr>
            <w:tcW w:w="1350" w:type="dxa"/>
          </w:tcPr>
          <w:p w14:paraId="04054D3A" w14:textId="77777777" w:rsidR="00720241" w:rsidRPr="001559C0" w:rsidRDefault="00720241" w:rsidP="009C47FF">
            <w:pPr>
              <w:jc w:val="center"/>
              <w:rPr>
                <w:b/>
              </w:rPr>
            </w:pPr>
            <w:r w:rsidRPr="001559C0">
              <w:rPr>
                <w:b/>
              </w:rPr>
              <w:t>p-value</w:t>
            </w:r>
          </w:p>
        </w:tc>
      </w:tr>
      <w:tr w:rsidR="001559C0" w:rsidRPr="001559C0" w14:paraId="0E0F01FD" w14:textId="77777777" w:rsidTr="009E7DE4">
        <w:tc>
          <w:tcPr>
            <w:tcW w:w="4230" w:type="dxa"/>
          </w:tcPr>
          <w:p w14:paraId="20C7D7CE" w14:textId="77777777" w:rsidR="00720241" w:rsidRPr="001559C0" w:rsidRDefault="00720241" w:rsidP="00534403"/>
        </w:tc>
        <w:tc>
          <w:tcPr>
            <w:tcW w:w="1800" w:type="dxa"/>
          </w:tcPr>
          <w:p w14:paraId="2DAEBEC5" w14:textId="77777777" w:rsidR="00720241" w:rsidRPr="001559C0" w:rsidRDefault="00720241" w:rsidP="00534403"/>
        </w:tc>
        <w:tc>
          <w:tcPr>
            <w:tcW w:w="1620" w:type="dxa"/>
          </w:tcPr>
          <w:p w14:paraId="23D9699A" w14:textId="12399135" w:rsidR="00720241" w:rsidRPr="001559C0" w:rsidRDefault="009C47FF" w:rsidP="00B74F85">
            <w:pPr>
              <w:jc w:val="center"/>
              <w:rPr>
                <w:b/>
              </w:rPr>
            </w:pPr>
            <w:r w:rsidRPr="001559C0">
              <w:rPr>
                <w:b/>
              </w:rPr>
              <w:t>Abstainer*</w:t>
            </w:r>
          </w:p>
        </w:tc>
        <w:tc>
          <w:tcPr>
            <w:tcW w:w="1530" w:type="dxa"/>
          </w:tcPr>
          <w:p w14:paraId="66B51135" w14:textId="05EDE367" w:rsidR="00720241" w:rsidRPr="001559C0" w:rsidRDefault="009C47FF" w:rsidP="00B74F85">
            <w:pPr>
              <w:jc w:val="center"/>
              <w:rPr>
                <w:b/>
              </w:rPr>
            </w:pPr>
            <w:r w:rsidRPr="001559C0">
              <w:rPr>
                <w:b/>
              </w:rPr>
              <w:t>Non-abstainer</w:t>
            </w:r>
          </w:p>
        </w:tc>
        <w:tc>
          <w:tcPr>
            <w:tcW w:w="1350" w:type="dxa"/>
          </w:tcPr>
          <w:p w14:paraId="4B621D68" w14:textId="77777777" w:rsidR="00720241" w:rsidRPr="001559C0" w:rsidRDefault="00720241" w:rsidP="00B74F85">
            <w:pPr>
              <w:jc w:val="center"/>
            </w:pPr>
          </w:p>
        </w:tc>
      </w:tr>
      <w:tr w:rsidR="001559C0" w:rsidRPr="001559C0" w14:paraId="749D7A0B" w14:textId="77777777" w:rsidTr="009E7DE4">
        <w:tc>
          <w:tcPr>
            <w:tcW w:w="4230" w:type="dxa"/>
          </w:tcPr>
          <w:p w14:paraId="70CC0D44" w14:textId="130AA0B5" w:rsidR="00720241" w:rsidRPr="001559C0" w:rsidRDefault="00720241" w:rsidP="00534403">
            <w:r w:rsidRPr="001559C0">
              <w:t>Age</w:t>
            </w:r>
            <w:r w:rsidR="00B74F85" w:rsidRPr="001559C0">
              <w:t xml:space="preserve"> (years)</w:t>
            </w:r>
          </w:p>
        </w:tc>
        <w:tc>
          <w:tcPr>
            <w:tcW w:w="1800" w:type="dxa"/>
          </w:tcPr>
          <w:p w14:paraId="5F25D90C" w14:textId="1FD8DE5C" w:rsidR="00720241" w:rsidRPr="001559C0" w:rsidRDefault="009E7DE4" w:rsidP="00A84F09">
            <w:pPr>
              <w:jc w:val="center"/>
            </w:pPr>
            <w:r w:rsidRPr="001559C0">
              <w:t>Pre-matching</w:t>
            </w:r>
          </w:p>
          <w:p w14:paraId="4A047833" w14:textId="2BE6D186" w:rsidR="00720241" w:rsidRPr="001559C0" w:rsidRDefault="009E7DE4" w:rsidP="009E7DE4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28842A60" w14:textId="092B3A89" w:rsidR="00720241" w:rsidRPr="001559C0" w:rsidRDefault="00840A5A" w:rsidP="00B74F85">
            <w:pPr>
              <w:jc w:val="center"/>
            </w:pPr>
            <w:r w:rsidRPr="001559C0">
              <w:t>49.3</w:t>
            </w:r>
          </w:p>
          <w:p w14:paraId="715A634A" w14:textId="2A9CA2BB" w:rsidR="00720241" w:rsidRPr="001559C0" w:rsidRDefault="00840A5A" w:rsidP="00B74F85">
            <w:pPr>
              <w:jc w:val="center"/>
            </w:pPr>
            <w:r w:rsidRPr="001559C0">
              <w:t>47.1</w:t>
            </w:r>
          </w:p>
        </w:tc>
        <w:tc>
          <w:tcPr>
            <w:tcW w:w="1530" w:type="dxa"/>
          </w:tcPr>
          <w:p w14:paraId="03E7C263" w14:textId="77777777" w:rsidR="00720241" w:rsidRPr="001559C0" w:rsidRDefault="00840A5A" w:rsidP="00B74F85">
            <w:pPr>
              <w:jc w:val="center"/>
            </w:pPr>
            <w:r w:rsidRPr="001559C0">
              <w:t>47.1</w:t>
            </w:r>
          </w:p>
          <w:p w14:paraId="1A4CC194" w14:textId="736C65CF" w:rsidR="00840A5A" w:rsidRPr="001559C0" w:rsidRDefault="00840A5A" w:rsidP="00B74F85">
            <w:pPr>
              <w:jc w:val="center"/>
            </w:pPr>
            <w:r w:rsidRPr="001559C0">
              <w:t>47.8</w:t>
            </w:r>
          </w:p>
        </w:tc>
        <w:tc>
          <w:tcPr>
            <w:tcW w:w="1350" w:type="dxa"/>
          </w:tcPr>
          <w:p w14:paraId="6D99ED83" w14:textId="77777777" w:rsidR="00720241" w:rsidRPr="001559C0" w:rsidRDefault="00840A5A" w:rsidP="00B74F85">
            <w:pPr>
              <w:jc w:val="center"/>
            </w:pPr>
            <w:r w:rsidRPr="001559C0">
              <w:t>0.186</w:t>
            </w:r>
          </w:p>
          <w:p w14:paraId="0DAB02F7" w14:textId="4E141C38" w:rsidR="00840A5A" w:rsidRPr="001559C0" w:rsidRDefault="00840A5A" w:rsidP="00B74F85">
            <w:pPr>
              <w:jc w:val="center"/>
            </w:pPr>
            <w:r w:rsidRPr="001559C0">
              <w:t>0.711</w:t>
            </w:r>
          </w:p>
        </w:tc>
      </w:tr>
      <w:tr w:rsidR="001559C0" w:rsidRPr="001559C0" w14:paraId="14FFA9E3" w14:textId="77777777" w:rsidTr="009E7DE4">
        <w:tc>
          <w:tcPr>
            <w:tcW w:w="4230" w:type="dxa"/>
          </w:tcPr>
          <w:p w14:paraId="586000AA" w14:textId="45399BA0" w:rsidR="00720241" w:rsidRPr="001559C0" w:rsidRDefault="00720241" w:rsidP="00534403">
            <w:r w:rsidRPr="001559C0">
              <w:t>Female</w:t>
            </w:r>
            <w:r w:rsidR="00B74F85" w:rsidRPr="001559C0">
              <w:t xml:space="preserve"> (%)</w:t>
            </w:r>
          </w:p>
        </w:tc>
        <w:tc>
          <w:tcPr>
            <w:tcW w:w="1800" w:type="dxa"/>
          </w:tcPr>
          <w:p w14:paraId="5F531FDE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6D8DD18F" w14:textId="050323D7" w:rsidR="00720241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54A3B040" w14:textId="77777777" w:rsidR="00720241" w:rsidRPr="001559C0" w:rsidRDefault="00840A5A" w:rsidP="00B74F85">
            <w:pPr>
              <w:jc w:val="center"/>
            </w:pPr>
            <w:r w:rsidRPr="001559C0">
              <w:t>45.1%</w:t>
            </w:r>
          </w:p>
          <w:p w14:paraId="386F45D9" w14:textId="64E29BFB" w:rsidR="00840A5A" w:rsidRPr="001559C0" w:rsidRDefault="00840A5A" w:rsidP="00B74F85">
            <w:pPr>
              <w:jc w:val="center"/>
            </w:pPr>
            <w:r w:rsidRPr="001559C0">
              <w:t>45.5%</w:t>
            </w:r>
          </w:p>
        </w:tc>
        <w:tc>
          <w:tcPr>
            <w:tcW w:w="1530" w:type="dxa"/>
          </w:tcPr>
          <w:p w14:paraId="4ED1A2DE" w14:textId="77777777" w:rsidR="00720241" w:rsidRPr="001559C0" w:rsidRDefault="00840A5A" w:rsidP="00B74F85">
            <w:pPr>
              <w:jc w:val="center"/>
            </w:pPr>
            <w:r w:rsidRPr="001559C0">
              <w:t>52.9%</w:t>
            </w:r>
          </w:p>
          <w:p w14:paraId="266570D9" w14:textId="56C07984" w:rsidR="00840A5A" w:rsidRPr="001559C0" w:rsidRDefault="00840A5A" w:rsidP="00B74F85">
            <w:pPr>
              <w:jc w:val="center"/>
            </w:pPr>
            <w:r w:rsidRPr="001559C0">
              <w:t>50.5%</w:t>
            </w:r>
          </w:p>
        </w:tc>
        <w:tc>
          <w:tcPr>
            <w:tcW w:w="1350" w:type="dxa"/>
          </w:tcPr>
          <w:p w14:paraId="15258B73" w14:textId="77777777" w:rsidR="00720241" w:rsidRPr="001559C0" w:rsidRDefault="00840A5A" w:rsidP="00B74F85">
            <w:pPr>
              <w:jc w:val="center"/>
            </w:pPr>
            <w:r w:rsidRPr="001559C0">
              <w:t>0.157</w:t>
            </w:r>
          </w:p>
          <w:p w14:paraId="4E47010A" w14:textId="706C440C" w:rsidR="00840A5A" w:rsidRPr="001559C0" w:rsidRDefault="00840A5A" w:rsidP="00B74F85">
            <w:pPr>
              <w:jc w:val="center"/>
            </w:pPr>
            <w:r w:rsidRPr="001559C0">
              <w:t>0.479</w:t>
            </w:r>
          </w:p>
        </w:tc>
      </w:tr>
      <w:tr w:rsidR="001559C0" w:rsidRPr="001559C0" w14:paraId="64AACD20" w14:textId="77777777" w:rsidTr="009E7DE4">
        <w:tc>
          <w:tcPr>
            <w:tcW w:w="4230" w:type="dxa"/>
          </w:tcPr>
          <w:p w14:paraId="2F25275B" w14:textId="5C638182" w:rsidR="00720241" w:rsidRPr="001559C0" w:rsidRDefault="00810D5E" w:rsidP="00534403">
            <w:r w:rsidRPr="001559C0">
              <w:rPr>
                <w:rFonts w:cs="Courier New"/>
              </w:rPr>
              <w:t>Neoplasm</w:t>
            </w:r>
            <w:r w:rsidR="00B74F85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37A5FCCD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6D60B1E5" w14:textId="2580A48E" w:rsidR="00720241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36F5AE99" w14:textId="77777777" w:rsidR="00720241" w:rsidRPr="001559C0" w:rsidRDefault="00840A5A" w:rsidP="00B74F85">
            <w:pPr>
              <w:jc w:val="center"/>
            </w:pPr>
            <w:r w:rsidRPr="001559C0">
              <w:t>4.1%</w:t>
            </w:r>
          </w:p>
          <w:p w14:paraId="543AD6D1" w14:textId="1EB7844B" w:rsidR="00840A5A" w:rsidRPr="001559C0" w:rsidRDefault="00840A5A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530" w:type="dxa"/>
          </w:tcPr>
          <w:p w14:paraId="3A550899" w14:textId="77777777" w:rsidR="00720241" w:rsidRPr="001559C0" w:rsidRDefault="00840A5A" w:rsidP="00B74F85">
            <w:pPr>
              <w:jc w:val="center"/>
            </w:pPr>
            <w:r w:rsidRPr="001559C0">
              <w:t>3.0%</w:t>
            </w:r>
          </w:p>
          <w:p w14:paraId="45B66B24" w14:textId="4F7EA478" w:rsidR="00840A5A" w:rsidRPr="001559C0" w:rsidRDefault="00840A5A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350" w:type="dxa"/>
          </w:tcPr>
          <w:p w14:paraId="00C7F690" w14:textId="77777777" w:rsidR="00720241" w:rsidRPr="001559C0" w:rsidRDefault="00840A5A" w:rsidP="00B74F85">
            <w:pPr>
              <w:jc w:val="center"/>
            </w:pPr>
            <w:r w:rsidRPr="001559C0">
              <w:t>0.594</w:t>
            </w:r>
          </w:p>
          <w:p w14:paraId="023920C5" w14:textId="55D81BC5" w:rsidR="00840A5A" w:rsidRPr="001559C0" w:rsidRDefault="00840A5A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136A36DA" w14:textId="77777777" w:rsidTr="009E7DE4">
        <w:tc>
          <w:tcPr>
            <w:tcW w:w="4230" w:type="dxa"/>
          </w:tcPr>
          <w:p w14:paraId="078C413D" w14:textId="0DFC2BCD" w:rsidR="00720241" w:rsidRPr="001559C0" w:rsidRDefault="00810D5E" w:rsidP="00534403">
            <w:r w:rsidRPr="001559C0">
              <w:rPr>
                <w:rFonts w:cs="Courier New"/>
              </w:rPr>
              <w:t>Endocrine, nutritional, and metabolic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74D8E973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2631B8E0" w14:textId="2E53C1D6" w:rsidR="00720241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3B23C8D2" w14:textId="77777777" w:rsidR="00720241" w:rsidRPr="001559C0" w:rsidRDefault="00840A5A" w:rsidP="00B74F85">
            <w:pPr>
              <w:jc w:val="center"/>
            </w:pPr>
            <w:r w:rsidRPr="001559C0">
              <w:t>2.5%</w:t>
            </w:r>
          </w:p>
          <w:p w14:paraId="54659850" w14:textId="1D8DF2E4" w:rsidR="00840A5A" w:rsidRPr="001559C0" w:rsidRDefault="00840A5A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530" w:type="dxa"/>
          </w:tcPr>
          <w:p w14:paraId="2E30A93F" w14:textId="77777777" w:rsidR="00720241" w:rsidRPr="001559C0" w:rsidRDefault="00840A5A" w:rsidP="00B74F85">
            <w:pPr>
              <w:jc w:val="center"/>
            </w:pPr>
            <w:r w:rsidRPr="001559C0">
              <w:t>5.7%</w:t>
            </w:r>
          </w:p>
          <w:p w14:paraId="515435D0" w14:textId="095F826F" w:rsidR="00840A5A" w:rsidRPr="001559C0" w:rsidRDefault="00840A5A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350" w:type="dxa"/>
          </w:tcPr>
          <w:p w14:paraId="22F3E4E4" w14:textId="77777777" w:rsidR="00720241" w:rsidRPr="001559C0" w:rsidRDefault="00840A5A" w:rsidP="00B74F85">
            <w:pPr>
              <w:jc w:val="center"/>
            </w:pPr>
            <w:r w:rsidRPr="001559C0">
              <w:t>0.161</w:t>
            </w:r>
          </w:p>
          <w:p w14:paraId="26A141E8" w14:textId="11E17297" w:rsidR="00840A5A" w:rsidRPr="001559C0" w:rsidRDefault="00840A5A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37E73E9A" w14:textId="77777777" w:rsidTr="009E7DE4">
        <w:tc>
          <w:tcPr>
            <w:tcW w:w="4230" w:type="dxa"/>
          </w:tcPr>
          <w:p w14:paraId="05F7A9DE" w14:textId="2AEB978A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 of the blood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47756175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093C6BC7" w14:textId="29C1F4C5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28475DE6" w14:textId="4076B10B" w:rsidR="00BF26C5" w:rsidRPr="001559C0" w:rsidRDefault="00AA6443" w:rsidP="00B74F85">
            <w:pPr>
              <w:jc w:val="center"/>
            </w:pPr>
            <w:r w:rsidRPr="001559C0">
              <w:t>0.8</w:t>
            </w:r>
            <w:r w:rsidR="008B4283" w:rsidRPr="001559C0">
              <w:t>%</w:t>
            </w:r>
          </w:p>
          <w:p w14:paraId="6DFF5D03" w14:textId="54EA15E6" w:rsidR="008B4283" w:rsidRPr="001559C0" w:rsidRDefault="008B4283" w:rsidP="00B74F85">
            <w:pPr>
              <w:jc w:val="center"/>
            </w:pPr>
            <w:r w:rsidRPr="001559C0">
              <w:t>0.0%</w:t>
            </w:r>
          </w:p>
        </w:tc>
        <w:tc>
          <w:tcPr>
            <w:tcW w:w="1530" w:type="dxa"/>
          </w:tcPr>
          <w:p w14:paraId="3356EE20" w14:textId="77777777" w:rsidR="00BF26C5" w:rsidRPr="001559C0" w:rsidRDefault="008B4283" w:rsidP="00B74F85">
            <w:pPr>
              <w:jc w:val="center"/>
            </w:pPr>
            <w:r w:rsidRPr="001559C0">
              <w:t>1.5%</w:t>
            </w:r>
          </w:p>
          <w:p w14:paraId="78A0289F" w14:textId="1ABADB69" w:rsidR="008B4283" w:rsidRPr="001559C0" w:rsidRDefault="008B4283" w:rsidP="00B74F85">
            <w:pPr>
              <w:jc w:val="center"/>
            </w:pPr>
            <w:r w:rsidRPr="001559C0">
              <w:t>0.0%</w:t>
            </w:r>
          </w:p>
        </w:tc>
        <w:tc>
          <w:tcPr>
            <w:tcW w:w="1350" w:type="dxa"/>
          </w:tcPr>
          <w:p w14:paraId="0D800405" w14:textId="77777777" w:rsidR="00BF26C5" w:rsidRPr="001559C0" w:rsidRDefault="008B4283" w:rsidP="00B74F85">
            <w:pPr>
              <w:jc w:val="center"/>
            </w:pPr>
            <w:r w:rsidRPr="001559C0">
              <w:t>0.573</w:t>
            </w:r>
          </w:p>
          <w:p w14:paraId="33434CD4" w14:textId="05BDA2D8" w:rsidR="008B4283" w:rsidRPr="001559C0" w:rsidRDefault="008B4283" w:rsidP="00B74F85">
            <w:pPr>
              <w:jc w:val="center"/>
            </w:pPr>
            <w:r w:rsidRPr="001559C0">
              <w:t>-</w:t>
            </w:r>
          </w:p>
        </w:tc>
      </w:tr>
      <w:tr w:rsidR="001559C0" w:rsidRPr="001559C0" w14:paraId="742B5003" w14:textId="77777777" w:rsidTr="009E7DE4">
        <w:tc>
          <w:tcPr>
            <w:tcW w:w="4230" w:type="dxa"/>
          </w:tcPr>
          <w:p w14:paraId="324D2634" w14:textId="10332B30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Mental illness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104EE677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4CEF60A5" w14:textId="09A53600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2B1E8DC3" w14:textId="77777777" w:rsidR="00BF26C5" w:rsidRPr="001559C0" w:rsidRDefault="008B4283" w:rsidP="00B74F85">
            <w:pPr>
              <w:jc w:val="center"/>
            </w:pPr>
            <w:r w:rsidRPr="001559C0">
              <w:t>7.4%</w:t>
            </w:r>
          </w:p>
          <w:p w14:paraId="4C226097" w14:textId="4F8DF94B" w:rsidR="008B4283" w:rsidRPr="001559C0" w:rsidRDefault="008B4283" w:rsidP="00B74F85">
            <w:pPr>
              <w:jc w:val="center"/>
            </w:pPr>
            <w:r w:rsidRPr="001559C0">
              <w:t>6.1%</w:t>
            </w:r>
          </w:p>
        </w:tc>
        <w:tc>
          <w:tcPr>
            <w:tcW w:w="1530" w:type="dxa"/>
          </w:tcPr>
          <w:p w14:paraId="374AA65C" w14:textId="77777777" w:rsidR="00BF26C5" w:rsidRPr="001559C0" w:rsidRDefault="008B4283" w:rsidP="00B74F85">
            <w:pPr>
              <w:jc w:val="center"/>
            </w:pPr>
            <w:r w:rsidRPr="001559C0">
              <w:t>9.9%</w:t>
            </w:r>
          </w:p>
          <w:p w14:paraId="0115C696" w14:textId="450CCC72" w:rsidR="008B4283" w:rsidRPr="001559C0" w:rsidRDefault="008B4283" w:rsidP="00B74F85">
            <w:pPr>
              <w:jc w:val="center"/>
            </w:pPr>
            <w:r w:rsidRPr="001559C0">
              <w:t>11.1%</w:t>
            </w:r>
          </w:p>
        </w:tc>
        <w:tc>
          <w:tcPr>
            <w:tcW w:w="1350" w:type="dxa"/>
          </w:tcPr>
          <w:p w14:paraId="0880B84C" w14:textId="77777777" w:rsidR="00BF26C5" w:rsidRPr="001559C0" w:rsidRDefault="008B4283" w:rsidP="00B74F85">
            <w:pPr>
              <w:jc w:val="center"/>
            </w:pPr>
            <w:r w:rsidRPr="001559C0">
              <w:t>0.427</w:t>
            </w:r>
          </w:p>
          <w:p w14:paraId="53DA2E33" w14:textId="02065D79" w:rsidR="008B4283" w:rsidRPr="001559C0" w:rsidRDefault="008B4283" w:rsidP="00B74F85">
            <w:pPr>
              <w:jc w:val="center"/>
            </w:pPr>
            <w:r w:rsidRPr="001559C0">
              <w:t>0.207</w:t>
            </w:r>
          </w:p>
        </w:tc>
      </w:tr>
      <w:tr w:rsidR="001559C0" w:rsidRPr="001559C0" w14:paraId="6B934066" w14:textId="77777777" w:rsidTr="009E7DE4">
        <w:tc>
          <w:tcPr>
            <w:tcW w:w="4230" w:type="dxa"/>
          </w:tcPr>
          <w:p w14:paraId="3CA97C19" w14:textId="3B5A5692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nervous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30D49C41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2E6B2C21" w14:textId="1EC2690D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54202721" w14:textId="77777777" w:rsidR="00BF26C5" w:rsidRPr="001559C0" w:rsidRDefault="008B4283" w:rsidP="00B74F85">
            <w:pPr>
              <w:jc w:val="center"/>
            </w:pPr>
            <w:r w:rsidRPr="001559C0">
              <w:t>2.5%</w:t>
            </w:r>
          </w:p>
          <w:p w14:paraId="786738B4" w14:textId="7B1EEE88" w:rsidR="008B4283" w:rsidRPr="001559C0" w:rsidRDefault="008B4283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530" w:type="dxa"/>
          </w:tcPr>
          <w:p w14:paraId="39679577" w14:textId="77777777" w:rsidR="00BF26C5" w:rsidRPr="001559C0" w:rsidRDefault="008B4283" w:rsidP="00B74F85">
            <w:pPr>
              <w:jc w:val="center"/>
            </w:pPr>
            <w:r w:rsidRPr="001559C0">
              <w:t>4.9%</w:t>
            </w:r>
          </w:p>
          <w:p w14:paraId="6DA2FEB9" w14:textId="3B1C41D9" w:rsidR="008B4283" w:rsidRPr="001559C0" w:rsidRDefault="008B4283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350" w:type="dxa"/>
          </w:tcPr>
          <w:p w14:paraId="6777EA75" w14:textId="77777777" w:rsidR="00BF26C5" w:rsidRPr="001559C0" w:rsidRDefault="008B4283" w:rsidP="00B74F85">
            <w:pPr>
              <w:jc w:val="center"/>
            </w:pPr>
            <w:r w:rsidRPr="001559C0">
              <w:t>0.257</w:t>
            </w:r>
          </w:p>
          <w:p w14:paraId="6C0088F6" w14:textId="545021DA" w:rsidR="008B4283" w:rsidRPr="001559C0" w:rsidRDefault="008B4283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4301EB0B" w14:textId="77777777" w:rsidTr="009E7DE4">
        <w:tc>
          <w:tcPr>
            <w:tcW w:w="4230" w:type="dxa"/>
          </w:tcPr>
          <w:p w14:paraId="0B1A6CCA" w14:textId="775EAE80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circulatory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04F16CEA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26BBBD1D" w14:textId="1DB328C1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5BC5C75C" w14:textId="77777777" w:rsidR="00BF26C5" w:rsidRPr="001559C0" w:rsidRDefault="008B4283" w:rsidP="00B74F85">
            <w:pPr>
              <w:jc w:val="center"/>
            </w:pPr>
            <w:r w:rsidRPr="001559C0">
              <w:t>30.3%</w:t>
            </w:r>
          </w:p>
          <w:p w14:paraId="04048B92" w14:textId="4D7E03D7" w:rsidR="008B4283" w:rsidRPr="001559C0" w:rsidRDefault="008B4283" w:rsidP="00B74F85">
            <w:pPr>
              <w:jc w:val="center"/>
            </w:pPr>
            <w:r w:rsidRPr="001559C0">
              <w:t>27.3%</w:t>
            </w:r>
          </w:p>
        </w:tc>
        <w:tc>
          <w:tcPr>
            <w:tcW w:w="1530" w:type="dxa"/>
          </w:tcPr>
          <w:p w14:paraId="76DA7561" w14:textId="77777777" w:rsidR="00BF26C5" w:rsidRPr="001559C0" w:rsidRDefault="008B4283" w:rsidP="00B74F85">
            <w:pPr>
              <w:jc w:val="center"/>
            </w:pPr>
            <w:r w:rsidRPr="001559C0">
              <w:t>16.7%</w:t>
            </w:r>
          </w:p>
          <w:p w14:paraId="4DD317E7" w14:textId="6BC66BFA" w:rsidR="008B4283" w:rsidRPr="001559C0" w:rsidRDefault="008B4283" w:rsidP="00B74F85">
            <w:pPr>
              <w:jc w:val="center"/>
            </w:pPr>
            <w:r w:rsidRPr="001559C0">
              <w:t>26.3%</w:t>
            </w:r>
          </w:p>
        </w:tc>
        <w:tc>
          <w:tcPr>
            <w:tcW w:w="1350" w:type="dxa"/>
          </w:tcPr>
          <w:p w14:paraId="0E79ED3F" w14:textId="77777777" w:rsidR="00BF26C5" w:rsidRPr="001559C0" w:rsidRDefault="008B4283" w:rsidP="00B74F85">
            <w:pPr>
              <w:jc w:val="center"/>
            </w:pPr>
            <w:r w:rsidRPr="001559C0">
              <w:t>0.002</w:t>
            </w:r>
          </w:p>
          <w:p w14:paraId="24A758AF" w14:textId="700F6C02" w:rsidR="008B4283" w:rsidRPr="001559C0" w:rsidRDefault="008B4283" w:rsidP="00B74F85">
            <w:pPr>
              <w:jc w:val="center"/>
            </w:pPr>
            <w:r w:rsidRPr="001559C0">
              <w:t>0.873</w:t>
            </w:r>
          </w:p>
        </w:tc>
      </w:tr>
      <w:tr w:rsidR="001559C0" w:rsidRPr="001559C0" w14:paraId="2F9C449B" w14:textId="77777777" w:rsidTr="009E7DE4">
        <w:tc>
          <w:tcPr>
            <w:tcW w:w="4230" w:type="dxa"/>
          </w:tcPr>
          <w:p w14:paraId="3BA2EB0D" w14:textId="2A5A2E87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respiratory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78FCBFF7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0DB8ED14" w14:textId="1937498C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4F8E9A11" w14:textId="77777777" w:rsidR="00BF26C5" w:rsidRPr="001559C0" w:rsidRDefault="008B4283" w:rsidP="00B74F85">
            <w:pPr>
              <w:jc w:val="center"/>
            </w:pPr>
            <w:r w:rsidRPr="001559C0">
              <w:t>10.7%</w:t>
            </w:r>
          </w:p>
          <w:p w14:paraId="661D768E" w14:textId="5D4FE4AD" w:rsidR="008B4283" w:rsidRPr="001559C0" w:rsidRDefault="008B4283" w:rsidP="00B74F85">
            <w:pPr>
              <w:jc w:val="center"/>
            </w:pPr>
            <w:r w:rsidRPr="001559C0">
              <w:t>11.1%</w:t>
            </w:r>
          </w:p>
        </w:tc>
        <w:tc>
          <w:tcPr>
            <w:tcW w:w="1530" w:type="dxa"/>
          </w:tcPr>
          <w:p w14:paraId="4904AD89" w14:textId="77777777" w:rsidR="00BF26C5" w:rsidRPr="001559C0" w:rsidRDefault="008B4283" w:rsidP="00B74F85">
            <w:pPr>
              <w:jc w:val="center"/>
            </w:pPr>
            <w:r w:rsidRPr="001559C0">
              <w:t>7.2%</w:t>
            </w:r>
          </w:p>
          <w:p w14:paraId="7F2D0451" w14:textId="468ADEC8" w:rsidR="008B4283" w:rsidRPr="001559C0" w:rsidRDefault="008B4283" w:rsidP="00B74F85">
            <w:pPr>
              <w:jc w:val="center"/>
            </w:pPr>
            <w:r w:rsidRPr="001559C0">
              <w:t>10.1%</w:t>
            </w:r>
          </w:p>
        </w:tc>
        <w:tc>
          <w:tcPr>
            <w:tcW w:w="1350" w:type="dxa"/>
          </w:tcPr>
          <w:p w14:paraId="11BF18ED" w14:textId="77777777" w:rsidR="00BF26C5" w:rsidRPr="001559C0" w:rsidRDefault="008B4283" w:rsidP="00B74F85">
            <w:pPr>
              <w:jc w:val="center"/>
            </w:pPr>
            <w:r w:rsidRPr="001559C0">
              <w:t>0.258</w:t>
            </w:r>
          </w:p>
          <w:p w14:paraId="4109CA22" w14:textId="12B1C820" w:rsidR="008B4283" w:rsidRPr="001559C0" w:rsidRDefault="008B4283" w:rsidP="00B74F85">
            <w:pPr>
              <w:jc w:val="center"/>
            </w:pPr>
            <w:r w:rsidRPr="001559C0">
              <w:t>0.819</w:t>
            </w:r>
          </w:p>
        </w:tc>
      </w:tr>
      <w:tr w:rsidR="001559C0" w:rsidRPr="001559C0" w14:paraId="720EE486" w14:textId="77777777" w:rsidTr="009E7DE4">
        <w:tc>
          <w:tcPr>
            <w:tcW w:w="4230" w:type="dxa"/>
          </w:tcPr>
          <w:p w14:paraId="1900C860" w14:textId="028DD8B4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digestive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6D916B64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6862FE61" w14:textId="01AEF8E6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0320EB4B" w14:textId="77777777" w:rsidR="00BF26C5" w:rsidRPr="001559C0" w:rsidRDefault="008B4283" w:rsidP="00B74F85">
            <w:pPr>
              <w:jc w:val="center"/>
            </w:pPr>
            <w:r w:rsidRPr="001559C0">
              <w:t>10.7%</w:t>
            </w:r>
          </w:p>
          <w:p w14:paraId="162185D5" w14:textId="19AC888C" w:rsidR="008B4283" w:rsidRPr="001559C0" w:rsidRDefault="008B4283" w:rsidP="00B74F85">
            <w:pPr>
              <w:jc w:val="center"/>
            </w:pPr>
            <w:r w:rsidRPr="001559C0">
              <w:t>13.1%</w:t>
            </w:r>
          </w:p>
        </w:tc>
        <w:tc>
          <w:tcPr>
            <w:tcW w:w="1530" w:type="dxa"/>
          </w:tcPr>
          <w:p w14:paraId="7C83A00C" w14:textId="77777777" w:rsidR="00BF26C5" w:rsidRPr="001559C0" w:rsidRDefault="008B4283" w:rsidP="00B74F85">
            <w:pPr>
              <w:jc w:val="center"/>
            </w:pPr>
            <w:r w:rsidRPr="001559C0">
              <w:t>15.6%</w:t>
            </w:r>
          </w:p>
          <w:p w14:paraId="7481B46B" w14:textId="725A2106" w:rsidR="008B4283" w:rsidRPr="001559C0" w:rsidRDefault="008B4283" w:rsidP="00B74F85">
            <w:pPr>
              <w:jc w:val="center"/>
            </w:pPr>
            <w:r w:rsidRPr="001559C0">
              <w:t>9.1%</w:t>
            </w:r>
          </w:p>
        </w:tc>
        <w:tc>
          <w:tcPr>
            <w:tcW w:w="1350" w:type="dxa"/>
          </w:tcPr>
          <w:p w14:paraId="6D656B6A" w14:textId="77777777" w:rsidR="00BF26C5" w:rsidRPr="001559C0" w:rsidRDefault="008B4283" w:rsidP="00B74F85">
            <w:pPr>
              <w:jc w:val="center"/>
            </w:pPr>
            <w:r w:rsidRPr="001559C0">
              <w:t>0.196</w:t>
            </w:r>
          </w:p>
          <w:p w14:paraId="48B565CA" w14:textId="53826686" w:rsidR="008B4283" w:rsidRPr="001559C0" w:rsidRDefault="008B4283" w:rsidP="00B74F85">
            <w:pPr>
              <w:jc w:val="center"/>
            </w:pPr>
            <w:r w:rsidRPr="001559C0">
              <w:t>0.368</w:t>
            </w:r>
          </w:p>
        </w:tc>
      </w:tr>
      <w:tr w:rsidR="001559C0" w:rsidRPr="001559C0" w14:paraId="7BEBCEFC" w14:textId="77777777" w:rsidTr="009E7DE4">
        <w:tc>
          <w:tcPr>
            <w:tcW w:w="4230" w:type="dxa"/>
          </w:tcPr>
          <w:p w14:paraId="4061E955" w14:textId="3FD074FC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genitourinary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5674F662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6BEA9B88" w14:textId="30D6A50C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3161F0CB" w14:textId="77777777" w:rsidR="00BF26C5" w:rsidRPr="001559C0" w:rsidRDefault="008B4283" w:rsidP="00B74F85">
            <w:pPr>
              <w:jc w:val="center"/>
            </w:pPr>
            <w:r w:rsidRPr="001559C0">
              <w:t>0.8%</w:t>
            </w:r>
          </w:p>
          <w:p w14:paraId="7D47B9B2" w14:textId="0903DA9E" w:rsidR="008B4283" w:rsidRPr="001559C0" w:rsidRDefault="008B4283" w:rsidP="00B74F85">
            <w:pPr>
              <w:jc w:val="center"/>
            </w:pPr>
            <w:r w:rsidRPr="001559C0">
              <w:t>1.0%</w:t>
            </w:r>
          </w:p>
        </w:tc>
        <w:tc>
          <w:tcPr>
            <w:tcW w:w="1530" w:type="dxa"/>
          </w:tcPr>
          <w:p w14:paraId="57FB29C8" w14:textId="77777777" w:rsidR="00BF26C5" w:rsidRPr="001559C0" w:rsidRDefault="008B4283" w:rsidP="00B74F85">
            <w:pPr>
              <w:jc w:val="center"/>
            </w:pPr>
            <w:r w:rsidRPr="001559C0">
              <w:t>3.0%</w:t>
            </w:r>
          </w:p>
          <w:p w14:paraId="312D9431" w14:textId="703233B3" w:rsidR="008B4283" w:rsidRPr="001559C0" w:rsidRDefault="008B4283" w:rsidP="00B74F85">
            <w:pPr>
              <w:jc w:val="center"/>
            </w:pPr>
            <w:r w:rsidRPr="001559C0">
              <w:t>1.0%</w:t>
            </w:r>
          </w:p>
        </w:tc>
        <w:tc>
          <w:tcPr>
            <w:tcW w:w="1350" w:type="dxa"/>
          </w:tcPr>
          <w:p w14:paraId="64D674B7" w14:textId="77777777" w:rsidR="00BF26C5" w:rsidRPr="001559C0" w:rsidRDefault="008B4283" w:rsidP="00B74F85">
            <w:pPr>
              <w:jc w:val="center"/>
            </w:pPr>
            <w:r w:rsidRPr="001559C0">
              <w:t>0.180</w:t>
            </w:r>
          </w:p>
          <w:p w14:paraId="1D19A56C" w14:textId="7F519B63" w:rsidR="008B4283" w:rsidRPr="001559C0" w:rsidRDefault="008B4283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4B1CE0E5" w14:textId="77777777" w:rsidTr="009E7DE4">
        <w:tc>
          <w:tcPr>
            <w:tcW w:w="4230" w:type="dxa"/>
          </w:tcPr>
          <w:p w14:paraId="2070A6F0" w14:textId="0B528DB1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Complications of pregnancy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0A2FA48A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366BB141" w14:textId="2A291CBB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3D8A6F7E" w14:textId="77777777" w:rsidR="00BF26C5" w:rsidRPr="001559C0" w:rsidRDefault="008B4283" w:rsidP="00B74F85">
            <w:pPr>
              <w:jc w:val="center"/>
            </w:pPr>
            <w:r w:rsidRPr="001559C0">
              <w:t>4.1%</w:t>
            </w:r>
          </w:p>
          <w:p w14:paraId="13FE7599" w14:textId="02C3A6B1" w:rsidR="008B4283" w:rsidRPr="001559C0" w:rsidRDefault="008B4283" w:rsidP="00B74F85">
            <w:pPr>
              <w:jc w:val="center"/>
            </w:pPr>
            <w:r w:rsidRPr="001559C0">
              <w:t>5.1%</w:t>
            </w:r>
          </w:p>
        </w:tc>
        <w:tc>
          <w:tcPr>
            <w:tcW w:w="1530" w:type="dxa"/>
          </w:tcPr>
          <w:p w14:paraId="36EBDB0B" w14:textId="77777777" w:rsidR="00BF26C5" w:rsidRPr="001559C0" w:rsidRDefault="008B4283" w:rsidP="00B74F85">
            <w:pPr>
              <w:jc w:val="center"/>
            </w:pPr>
            <w:r w:rsidRPr="001559C0">
              <w:t>8.4%</w:t>
            </w:r>
          </w:p>
          <w:p w14:paraId="1B286A17" w14:textId="3A31C489" w:rsidR="008B4283" w:rsidRPr="001559C0" w:rsidRDefault="008B4283" w:rsidP="00B74F85">
            <w:pPr>
              <w:jc w:val="center"/>
            </w:pPr>
            <w:r w:rsidRPr="001559C0">
              <w:t>5.1%</w:t>
            </w:r>
          </w:p>
        </w:tc>
        <w:tc>
          <w:tcPr>
            <w:tcW w:w="1350" w:type="dxa"/>
          </w:tcPr>
          <w:p w14:paraId="2F7F2BAD" w14:textId="77777777" w:rsidR="00BF26C5" w:rsidRPr="001559C0" w:rsidRDefault="008B4283" w:rsidP="00B74F85">
            <w:pPr>
              <w:jc w:val="center"/>
            </w:pPr>
            <w:r w:rsidRPr="001559C0">
              <w:t>0.128</w:t>
            </w:r>
          </w:p>
          <w:p w14:paraId="15431F85" w14:textId="7B3ECDDB" w:rsidR="008B4283" w:rsidRPr="001559C0" w:rsidRDefault="008B4283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1B100EFC" w14:textId="77777777" w:rsidTr="009E7DE4">
        <w:tc>
          <w:tcPr>
            <w:tcW w:w="4230" w:type="dxa"/>
          </w:tcPr>
          <w:p w14:paraId="2DEC9825" w14:textId="56B56C57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skin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63EBF464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4C4D0105" w14:textId="60D0DF16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6892F248" w14:textId="77777777" w:rsidR="00BF26C5" w:rsidRPr="001559C0" w:rsidRDefault="008B4283" w:rsidP="00B74F85">
            <w:pPr>
              <w:jc w:val="center"/>
            </w:pPr>
            <w:r w:rsidRPr="001559C0">
              <w:t>3.3%</w:t>
            </w:r>
          </w:p>
          <w:p w14:paraId="775541CD" w14:textId="1D21A8FF" w:rsidR="008B4283" w:rsidRPr="001559C0" w:rsidRDefault="008B4283" w:rsidP="00B74F85">
            <w:pPr>
              <w:jc w:val="center"/>
            </w:pPr>
            <w:r w:rsidRPr="001559C0">
              <w:t>4.0%</w:t>
            </w:r>
          </w:p>
        </w:tc>
        <w:tc>
          <w:tcPr>
            <w:tcW w:w="1530" w:type="dxa"/>
          </w:tcPr>
          <w:p w14:paraId="0512D07E" w14:textId="77777777" w:rsidR="00BF26C5" w:rsidRPr="001559C0" w:rsidRDefault="008B4283" w:rsidP="00B74F85">
            <w:pPr>
              <w:jc w:val="center"/>
            </w:pPr>
            <w:r w:rsidRPr="001559C0">
              <w:t>4.9%</w:t>
            </w:r>
          </w:p>
          <w:p w14:paraId="173A7722" w14:textId="3DD53330" w:rsidR="008B4283" w:rsidRPr="001559C0" w:rsidRDefault="008B4283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350" w:type="dxa"/>
          </w:tcPr>
          <w:p w14:paraId="7CB8AA06" w14:textId="77777777" w:rsidR="008B4283" w:rsidRPr="001559C0" w:rsidRDefault="00AA6443" w:rsidP="00B74F85">
            <w:pPr>
              <w:jc w:val="center"/>
            </w:pPr>
            <w:r w:rsidRPr="001559C0">
              <w:t>0.461</w:t>
            </w:r>
          </w:p>
          <w:p w14:paraId="48AC74F7" w14:textId="172A9098" w:rsidR="00AA6443" w:rsidRPr="001559C0" w:rsidRDefault="00AA6443" w:rsidP="00B74F85">
            <w:pPr>
              <w:jc w:val="center"/>
            </w:pPr>
            <w:r w:rsidRPr="001559C0">
              <w:t>0.702</w:t>
            </w:r>
          </w:p>
        </w:tc>
      </w:tr>
      <w:tr w:rsidR="001559C0" w:rsidRPr="001559C0" w14:paraId="6735E963" w14:textId="77777777" w:rsidTr="009E7DE4">
        <w:tc>
          <w:tcPr>
            <w:tcW w:w="4230" w:type="dxa"/>
          </w:tcPr>
          <w:p w14:paraId="521B9890" w14:textId="64BB6634" w:rsidR="00BF26C5" w:rsidRPr="001559C0" w:rsidRDefault="00BF26C5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Diseases of the musculoskeletal system</w:t>
            </w:r>
            <w:r w:rsidR="00AA6443" w:rsidRPr="001559C0">
              <w:rPr>
                <w:rFonts w:cs="Courier New"/>
              </w:rPr>
              <w:t xml:space="preserve"> (%)</w:t>
            </w:r>
          </w:p>
        </w:tc>
        <w:tc>
          <w:tcPr>
            <w:tcW w:w="1800" w:type="dxa"/>
          </w:tcPr>
          <w:p w14:paraId="1EF91871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506967BF" w14:textId="5E869038" w:rsidR="00BF26C5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3557FDFA" w14:textId="77777777" w:rsidR="008B4283" w:rsidRPr="001559C0" w:rsidRDefault="00AA6443" w:rsidP="00B74F85">
            <w:pPr>
              <w:jc w:val="center"/>
            </w:pPr>
            <w:r w:rsidRPr="001559C0">
              <w:t>4.9%</w:t>
            </w:r>
          </w:p>
          <w:p w14:paraId="6F11696B" w14:textId="0E2645D7" w:rsidR="00AA6443" w:rsidRPr="001559C0" w:rsidRDefault="00AA6443" w:rsidP="00B74F85">
            <w:pPr>
              <w:jc w:val="center"/>
            </w:pPr>
            <w:r w:rsidRPr="001559C0">
              <w:t>4.0%</w:t>
            </w:r>
          </w:p>
        </w:tc>
        <w:tc>
          <w:tcPr>
            <w:tcW w:w="1530" w:type="dxa"/>
          </w:tcPr>
          <w:p w14:paraId="6D51F383" w14:textId="77777777" w:rsidR="008B4283" w:rsidRPr="001559C0" w:rsidRDefault="00AA6443" w:rsidP="00B74F85">
            <w:pPr>
              <w:jc w:val="center"/>
            </w:pPr>
            <w:r w:rsidRPr="001559C0">
              <w:t>4.2%</w:t>
            </w:r>
          </w:p>
          <w:p w14:paraId="29B52591" w14:textId="6F90D22A" w:rsidR="00AA6443" w:rsidRPr="001559C0" w:rsidRDefault="00AA6443" w:rsidP="00B74F85">
            <w:pPr>
              <w:jc w:val="center"/>
            </w:pPr>
            <w:r w:rsidRPr="001559C0">
              <w:t>4.0%</w:t>
            </w:r>
          </w:p>
        </w:tc>
        <w:tc>
          <w:tcPr>
            <w:tcW w:w="1350" w:type="dxa"/>
          </w:tcPr>
          <w:p w14:paraId="21DB89EC" w14:textId="77777777" w:rsidR="008B4283" w:rsidRPr="001559C0" w:rsidRDefault="00AA6443" w:rsidP="00B74F85">
            <w:pPr>
              <w:jc w:val="center"/>
            </w:pPr>
            <w:r w:rsidRPr="001559C0">
              <w:t>0.745</w:t>
            </w:r>
          </w:p>
          <w:p w14:paraId="2AE67C29" w14:textId="0346313C" w:rsidR="00AA6443" w:rsidRPr="001559C0" w:rsidRDefault="00AA6443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5B9B79D3" w14:textId="77777777" w:rsidTr="009E7DE4">
        <w:tc>
          <w:tcPr>
            <w:tcW w:w="4230" w:type="dxa"/>
          </w:tcPr>
          <w:p w14:paraId="3C8CBD8E" w14:textId="11D84EEA" w:rsidR="00AA6443" w:rsidRPr="001559C0" w:rsidRDefault="00AA6443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Injury and poisoning (%)</w:t>
            </w:r>
          </w:p>
        </w:tc>
        <w:tc>
          <w:tcPr>
            <w:tcW w:w="1800" w:type="dxa"/>
          </w:tcPr>
          <w:p w14:paraId="2D920E97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7AAC5DB3" w14:textId="4B1F5718" w:rsidR="00AA6443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1B2E1403" w14:textId="77777777" w:rsidR="00AA6443" w:rsidRPr="001559C0" w:rsidRDefault="00AA6443" w:rsidP="00885B23">
            <w:pPr>
              <w:jc w:val="center"/>
            </w:pPr>
            <w:r w:rsidRPr="001559C0">
              <w:t>12.3%</w:t>
            </w:r>
          </w:p>
          <w:p w14:paraId="56A3D7C4" w14:textId="51C287C9" w:rsidR="00AA6443" w:rsidRPr="001559C0" w:rsidRDefault="00AA6443" w:rsidP="00B74F85">
            <w:pPr>
              <w:jc w:val="center"/>
            </w:pPr>
            <w:r w:rsidRPr="001559C0">
              <w:t>14.1%</w:t>
            </w:r>
          </w:p>
        </w:tc>
        <w:tc>
          <w:tcPr>
            <w:tcW w:w="1530" w:type="dxa"/>
          </w:tcPr>
          <w:p w14:paraId="2EE01BE9" w14:textId="77777777" w:rsidR="00AA6443" w:rsidRPr="001559C0" w:rsidRDefault="00AA6443" w:rsidP="00885B23">
            <w:pPr>
              <w:jc w:val="center"/>
            </w:pPr>
            <w:r w:rsidRPr="001559C0">
              <w:t>8.4%</w:t>
            </w:r>
          </w:p>
          <w:p w14:paraId="250E8697" w14:textId="669B9714" w:rsidR="00AA6443" w:rsidRPr="001559C0" w:rsidRDefault="00AA6443" w:rsidP="00B74F85">
            <w:pPr>
              <w:jc w:val="center"/>
            </w:pPr>
            <w:r w:rsidRPr="001559C0">
              <w:t>14.1%</w:t>
            </w:r>
          </w:p>
        </w:tc>
        <w:tc>
          <w:tcPr>
            <w:tcW w:w="1350" w:type="dxa"/>
          </w:tcPr>
          <w:p w14:paraId="79FFC782" w14:textId="77777777" w:rsidR="00AA6443" w:rsidRPr="001559C0" w:rsidRDefault="00AA6443" w:rsidP="00885B23">
            <w:pPr>
              <w:jc w:val="center"/>
            </w:pPr>
            <w:r w:rsidRPr="001559C0">
              <w:t>0.225</w:t>
            </w:r>
          </w:p>
          <w:p w14:paraId="037C88DF" w14:textId="6495BFFC" w:rsidR="00AA6443" w:rsidRPr="001559C0" w:rsidRDefault="00AA6443" w:rsidP="00B74F85">
            <w:pPr>
              <w:jc w:val="center"/>
            </w:pPr>
            <w:r w:rsidRPr="001559C0">
              <w:t>1.000</w:t>
            </w:r>
          </w:p>
        </w:tc>
      </w:tr>
      <w:tr w:rsidR="001559C0" w:rsidRPr="001559C0" w14:paraId="64685911" w14:textId="77777777" w:rsidTr="009E7DE4">
        <w:tc>
          <w:tcPr>
            <w:tcW w:w="4230" w:type="dxa"/>
          </w:tcPr>
          <w:p w14:paraId="769D70EF" w14:textId="784AA0BC" w:rsidR="00AA6443" w:rsidRPr="001559C0" w:rsidRDefault="00AA6443" w:rsidP="00534403">
            <w:pPr>
              <w:rPr>
                <w:rFonts w:cs="Courier New"/>
              </w:rPr>
            </w:pPr>
            <w:r w:rsidRPr="001559C0">
              <w:rPr>
                <w:rFonts w:cs="Courier New"/>
              </w:rPr>
              <w:t>Symptoms, signs, and ill-defined codes (%)</w:t>
            </w:r>
          </w:p>
        </w:tc>
        <w:tc>
          <w:tcPr>
            <w:tcW w:w="1800" w:type="dxa"/>
          </w:tcPr>
          <w:p w14:paraId="3ADFD433" w14:textId="77777777" w:rsidR="009E7DE4" w:rsidRPr="001559C0" w:rsidRDefault="009E7DE4" w:rsidP="009E7DE4">
            <w:pPr>
              <w:jc w:val="center"/>
            </w:pPr>
            <w:r w:rsidRPr="001559C0">
              <w:t>Pre-matching</w:t>
            </w:r>
          </w:p>
          <w:p w14:paraId="28EE91C7" w14:textId="04AE25AE" w:rsidR="00AA6443" w:rsidRPr="001559C0" w:rsidRDefault="009E7DE4" w:rsidP="009C47FF">
            <w:pPr>
              <w:jc w:val="center"/>
            </w:pPr>
            <w:r w:rsidRPr="001559C0">
              <w:t>Post-matching</w:t>
            </w:r>
          </w:p>
        </w:tc>
        <w:tc>
          <w:tcPr>
            <w:tcW w:w="1620" w:type="dxa"/>
          </w:tcPr>
          <w:p w14:paraId="2B89683F" w14:textId="77777777" w:rsidR="00AA6443" w:rsidRPr="001559C0" w:rsidRDefault="00AA6443" w:rsidP="00B74F85">
            <w:pPr>
              <w:jc w:val="center"/>
            </w:pPr>
            <w:r w:rsidRPr="001559C0">
              <w:t>2.5%</w:t>
            </w:r>
          </w:p>
          <w:p w14:paraId="3D8F178A" w14:textId="77C05412" w:rsidR="00AA6443" w:rsidRPr="001559C0" w:rsidRDefault="00AA6443" w:rsidP="00B74F85">
            <w:pPr>
              <w:jc w:val="center"/>
            </w:pPr>
            <w:r w:rsidRPr="001559C0">
              <w:t>1.0%</w:t>
            </w:r>
          </w:p>
        </w:tc>
        <w:tc>
          <w:tcPr>
            <w:tcW w:w="1530" w:type="dxa"/>
          </w:tcPr>
          <w:p w14:paraId="19586520" w14:textId="77777777" w:rsidR="00AA6443" w:rsidRPr="001559C0" w:rsidRDefault="00AA6443" w:rsidP="00B74F85">
            <w:pPr>
              <w:jc w:val="center"/>
            </w:pPr>
            <w:r w:rsidRPr="001559C0">
              <w:t>1.5%</w:t>
            </w:r>
          </w:p>
          <w:p w14:paraId="1259A0A9" w14:textId="6F2C4E5F" w:rsidR="00AA6443" w:rsidRPr="001559C0" w:rsidRDefault="00AA6443" w:rsidP="00B74F85">
            <w:pPr>
              <w:jc w:val="center"/>
            </w:pPr>
            <w:r w:rsidRPr="001559C0">
              <w:t>3.0%</w:t>
            </w:r>
          </w:p>
        </w:tc>
        <w:tc>
          <w:tcPr>
            <w:tcW w:w="1350" w:type="dxa"/>
          </w:tcPr>
          <w:p w14:paraId="197B0E07" w14:textId="77777777" w:rsidR="00AA6443" w:rsidRPr="001559C0" w:rsidRDefault="00AA6443" w:rsidP="00B74F85">
            <w:pPr>
              <w:jc w:val="center"/>
            </w:pPr>
            <w:r w:rsidRPr="001559C0">
              <w:t>0.523</w:t>
            </w:r>
          </w:p>
          <w:p w14:paraId="0EEE3B5F" w14:textId="49A52B47" w:rsidR="00AA6443" w:rsidRPr="001559C0" w:rsidRDefault="00AA6443" w:rsidP="00B74F85">
            <w:pPr>
              <w:jc w:val="center"/>
            </w:pPr>
            <w:r w:rsidRPr="001559C0">
              <w:t>0.315</w:t>
            </w:r>
          </w:p>
        </w:tc>
      </w:tr>
    </w:tbl>
    <w:p w14:paraId="2F7ABF53" w14:textId="20D5EB00" w:rsidR="00B74F85" w:rsidRPr="001559C0" w:rsidRDefault="00B74F85"/>
    <w:p w14:paraId="6B0F0DB1" w14:textId="3B8D1D30" w:rsidR="009C47FF" w:rsidRPr="001559C0" w:rsidRDefault="009C47FF">
      <w:r w:rsidRPr="001559C0">
        <w:t>*Self-reported abstinence at 6 months after discharge</w:t>
      </w:r>
    </w:p>
    <w:p w14:paraId="4BC3508F" w14:textId="5A05DD45" w:rsidR="00E611F5" w:rsidRPr="001559C0" w:rsidRDefault="00E53E61" w:rsidP="00E611F5">
      <w:r w:rsidRPr="001559C0">
        <w:t>*Reference category of c</w:t>
      </w:r>
      <w:r w:rsidR="00E611F5" w:rsidRPr="001559C0">
        <w:t>linical classification for propensity score model: Infections and parasitic diseases</w:t>
      </w:r>
    </w:p>
    <w:p w14:paraId="0F708B2B" w14:textId="052DDEA7" w:rsidR="00A065AB" w:rsidRPr="001559C0" w:rsidRDefault="00A065AB" w:rsidP="00E611F5"/>
    <w:sectPr w:rsidR="00A065AB" w:rsidRPr="00155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661"/>
    <w:rsid w:val="000930AA"/>
    <w:rsid w:val="000B13BC"/>
    <w:rsid w:val="000B5E3C"/>
    <w:rsid w:val="00132BA1"/>
    <w:rsid w:val="00153D1D"/>
    <w:rsid w:val="001559C0"/>
    <w:rsid w:val="00161E75"/>
    <w:rsid w:val="001E29F8"/>
    <w:rsid w:val="002610ED"/>
    <w:rsid w:val="002D5FD1"/>
    <w:rsid w:val="00311ED9"/>
    <w:rsid w:val="00316880"/>
    <w:rsid w:val="00383BE8"/>
    <w:rsid w:val="00583A50"/>
    <w:rsid w:val="00592D18"/>
    <w:rsid w:val="005B122A"/>
    <w:rsid w:val="00720241"/>
    <w:rsid w:val="007B04F3"/>
    <w:rsid w:val="00801661"/>
    <w:rsid w:val="00810D5E"/>
    <w:rsid w:val="00840A5A"/>
    <w:rsid w:val="00884A7F"/>
    <w:rsid w:val="00891261"/>
    <w:rsid w:val="008B4283"/>
    <w:rsid w:val="009C47FF"/>
    <w:rsid w:val="009D035D"/>
    <w:rsid w:val="009E7DE4"/>
    <w:rsid w:val="00A065AB"/>
    <w:rsid w:val="00A84F09"/>
    <w:rsid w:val="00AA6443"/>
    <w:rsid w:val="00AB5DD0"/>
    <w:rsid w:val="00B74F85"/>
    <w:rsid w:val="00B94946"/>
    <w:rsid w:val="00BD0719"/>
    <w:rsid w:val="00BF26C5"/>
    <w:rsid w:val="00C451FC"/>
    <w:rsid w:val="00C867C1"/>
    <w:rsid w:val="00D41CF8"/>
    <w:rsid w:val="00DA6C4C"/>
    <w:rsid w:val="00E53E61"/>
    <w:rsid w:val="00E611F5"/>
    <w:rsid w:val="00F12F9B"/>
    <w:rsid w:val="00F4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C129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9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49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494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494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9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9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9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9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6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B Nolan</dc:creator>
  <cp:lastModifiedBy>David O Warner</cp:lastModifiedBy>
  <cp:revision>5</cp:revision>
  <dcterms:created xsi:type="dcterms:W3CDTF">2019-02-11T17:51:00Z</dcterms:created>
  <dcterms:modified xsi:type="dcterms:W3CDTF">2019-10-01T18:18:00Z</dcterms:modified>
</cp:coreProperties>
</file>